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D2D19" w14:textId="77777777" w:rsidR="005E1360" w:rsidRPr="00BF0172" w:rsidRDefault="00BF1744" w:rsidP="005E1360">
      <w:pPr>
        <w:rPr>
          <w:rFonts w:ascii="Times New Roman" w:hAnsi="Times New Roman" w:cs="Times New Roman"/>
          <w:sz w:val="22"/>
          <w:szCs w:val="22"/>
          <w:lang w:val="es-E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s-ES"/>
        </w:rPr>
        <w:t>Table S5</w:t>
      </w:r>
      <w:bookmarkStart w:id="0" w:name="_GoBack"/>
      <w:bookmarkEnd w:id="0"/>
      <w:r w:rsidR="005E1360" w:rsidRPr="00BF0172">
        <w:rPr>
          <w:rFonts w:ascii="Times New Roman" w:hAnsi="Times New Roman" w:cs="Times New Roman"/>
          <w:b/>
          <w:bCs/>
          <w:sz w:val="22"/>
          <w:szCs w:val="22"/>
          <w:lang w:val="es-ES"/>
        </w:rPr>
        <w:t xml:space="preserve">. </w:t>
      </w:r>
      <w:r w:rsidR="005E1360" w:rsidRPr="00BF0172">
        <w:rPr>
          <w:rFonts w:ascii="Times New Roman" w:hAnsi="Times New Roman" w:cs="Times New Roman"/>
          <w:sz w:val="22"/>
          <w:szCs w:val="22"/>
          <w:lang w:val="es-ES"/>
        </w:rPr>
        <w:t>Portal protein gene sequences used for phylogenetic analysis.</w:t>
      </w:r>
    </w:p>
    <w:p w14:paraId="6557F42B" w14:textId="77777777" w:rsidR="005E1360" w:rsidRPr="00BF0172" w:rsidRDefault="005E1360" w:rsidP="005E1360">
      <w:pPr>
        <w:rPr>
          <w:rFonts w:ascii="Times New Roman" w:hAnsi="Times New Roman" w:cs="Times New Roman"/>
          <w:sz w:val="22"/>
          <w:szCs w:val="22"/>
          <w:lang w:val="es-ES"/>
        </w:rPr>
      </w:pPr>
    </w:p>
    <w:tbl>
      <w:tblPr>
        <w:tblW w:w="8660" w:type="dxa"/>
        <w:tblInd w:w="55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880"/>
        <w:gridCol w:w="1180"/>
        <w:gridCol w:w="3040"/>
        <w:gridCol w:w="1560"/>
      </w:tblGrid>
      <w:tr w:rsidR="005E1360" w:rsidRPr="00455677" w14:paraId="0A1A7D94" w14:textId="77777777" w:rsidTr="00D0461F">
        <w:trPr>
          <w:trHeight w:val="320"/>
        </w:trPr>
        <w:tc>
          <w:tcPr>
            <w:tcW w:w="2880" w:type="dxa"/>
            <w:tcBorders>
              <w:top w:val="single" w:sz="8" w:space="0" w:color="000000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3EF886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Phage name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D123E4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Family</w:t>
            </w: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5ABB5E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Host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9D2E14F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Accession </w:t>
            </w:r>
          </w:p>
        </w:tc>
      </w:tr>
      <w:tr w:rsidR="005E1360" w:rsidRPr="00455677" w14:paraId="238CA3BE" w14:textId="77777777" w:rsidTr="00D0461F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503D21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ynechococcus phage S-CAM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45F4D3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CE3AB0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Synechococcus </w:t>
            </w: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. </w:t>
            </w: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WH78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4B53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8125640.1</w:t>
            </w:r>
          </w:p>
        </w:tc>
      </w:tr>
      <w:tr w:rsidR="005E1360" w:rsidRPr="00455677" w14:paraId="0C537DA0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727BC6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ynechococcus phage syn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034D44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830F3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Synechococcus </w:t>
            </w: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.</w:t>
            </w: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WH 8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AEDF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717798.1</w:t>
            </w:r>
          </w:p>
        </w:tc>
      </w:tr>
      <w:tr w:rsidR="005E1360" w:rsidRPr="00455677" w14:paraId="42602804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072A14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yanophage S-SSM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E641FD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7E8983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Synechococcus </w:t>
            </w: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. </w:t>
            </w: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WH8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3124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GH57437.1</w:t>
            </w:r>
          </w:p>
        </w:tc>
      </w:tr>
      <w:tr w:rsidR="005E1360" w:rsidRPr="00455677" w14:paraId="155C1600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EBF7B1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eromonas phage 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8A4420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645F29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Aeromonas salmonici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7213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656382.1</w:t>
            </w:r>
          </w:p>
        </w:tc>
      </w:tr>
      <w:tr w:rsidR="005E1360" w:rsidRPr="00455677" w14:paraId="1BF45311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C4C257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Vibriophage phi-pp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6029E4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340910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Vibrio parahaemolyti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80C2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FN37590.1</w:t>
            </w:r>
          </w:p>
        </w:tc>
      </w:tr>
      <w:tr w:rsidR="005E1360" w:rsidRPr="00455677" w14:paraId="1FA28465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237CAF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nterobacteria phage T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730051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E00CDA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Escherichia co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D08C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6980.1</w:t>
            </w:r>
          </w:p>
        </w:tc>
      </w:tr>
      <w:tr w:rsidR="005E1360" w:rsidRPr="00455677" w14:paraId="6E493024" w14:textId="77777777" w:rsidTr="00D0461F">
        <w:trPr>
          <w:trHeight w:val="48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BDE1FF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Vibrio phage pVp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93BC2A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A690DE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Vibrio parahaemolyticus </w:t>
            </w: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TCC 338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66EB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FB83998.1</w:t>
            </w:r>
          </w:p>
        </w:tc>
      </w:tr>
      <w:tr w:rsidR="005E1360" w:rsidRPr="00455677" w14:paraId="0AE1BA6E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C8CF24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Flavobacterium phage 11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BF4783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271F3E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Flavobacterium </w:t>
            </w: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5F44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112492.1</w:t>
            </w:r>
          </w:p>
        </w:tc>
      </w:tr>
      <w:tr w:rsidR="005E1360" w:rsidRPr="00455677" w14:paraId="08204E63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9B1DB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arinomonas phage P120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E8D242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D7148F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Marinomonas </w:t>
            </w: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</w:t>
            </w: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. </w:t>
            </w: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IMCC12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589D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6560242.1</w:t>
            </w:r>
          </w:p>
        </w:tc>
      </w:tr>
      <w:tr w:rsidR="005E1360" w:rsidRPr="00455677" w14:paraId="54E6257A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6BED27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nterobacteria phage HK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75CC0E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221B97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Escherichia co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35EA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P_037699.1</w:t>
            </w:r>
          </w:p>
        </w:tc>
      </w:tr>
      <w:tr w:rsidR="005E1360" w:rsidRPr="00455677" w14:paraId="5B2FB1DA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38A080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seudomonas phage D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72068C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71FD9B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seudomonas aerugin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E77F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P_061500.1</w:t>
            </w:r>
          </w:p>
        </w:tc>
      </w:tr>
      <w:tr w:rsidR="005E1360" w:rsidRPr="00455677" w14:paraId="4E75B465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C6D34F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Pseudoalteromonas phage RIO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A552BF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od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642314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Pseudoalteromonas mar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B138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8051121.1</w:t>
            </w:r>
          </w:p>
        </w:tc>
      </w:tr>
      <w:tr w:rsidR="005E1360" w:rsidRPr="00455677" w14:paraId="6DAAE96D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9654B2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urkholderia phage AH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3BE782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2D64EF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Burkholderia cenocepacia </w:t>
            </w: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64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5DE39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EY69575.1</w:t>
            </w:r>
          </w:p>
        </w:tc>
      </w:tr>
      <w:tr w:rsidR="005E1360" w:rsidRPr="00455677" w14:paraId="3711C3B6" w14:textId="77777777" w:rsidTr="00D0461F">
        <w:trPr>
          <w:trHeight w:val="48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C9E7B1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cidithiobacillus phage AcaML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CA5D1F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6356B7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Acidithiobacillus caldus </w:t>
            </w: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TCC 517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660C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FU62881.1</w:t>
            </w:r>
          </w:p>
        </w:tc>
      </w:tr>
      <w:tr w:rsidR="005E1360" w:rsidRPr="00455677" w14:paraId="516F55DA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8DDF6E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Vibrio phage vB_VpaM_M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C14F49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0B7291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Vibrio parahaemolyti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16B7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7112480.1</w:t>
            </w:r>
          </w:p>
        </w:tc>
      </w:tr>
      <w:tr w:rsidR="005E1360" w:rsidRPr="00455677" w14:paraId="6D606C8B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3D7146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Vibrio phage VHM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2F658B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575A89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Vibrio harvey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4031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P_758916.1</w:t>
            </w:r>
          </w:p>
        </w:tc>
      </w:tr>
      <w:tr w:rsidR="005E1360" w:rsidRPr="00455677" w14:paraId="2000749A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30FB0C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tenotrophomonas 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1BBA3A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iph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C405C2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Stenotrophomonas maltophi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B047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YP_002321454.1</w:t>
            </w:r>
          </w:p>
        </w:tc>
      </w:tr>
      <w:tr w:rsidR="005E1360" w:rsidRPr="00455677" w14:paraId="4186BA48" w14:textId="77777777" w:rsidTr="00D0461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86057F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Halomonas phage phiHAP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8DB2E6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Myovirid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15129E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>Halomonas aquamar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83B47" w14:textId="77777777" w:rsidR="005E1360" w:rsidRPr="00455677" w:rsidRDefault="005E1360" w:rsidP="00D04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455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BY90372.1</w:t>
            </w:r>
          </w:p>
        </w:tc>
      </w:tr>
    </w:tbl>
    <w:p w14:paraId="68A52B6E" w14:textId="77777777" w:rsidR="005E1360" w:rsidRPr="00BF0172" w:rsidRDefault="005E1360" w:rsidP="005E1360">
      <w:pPr>
        <w:rPr>
          <w:rFonts w:ascii="Times New Roman" w:hAnsi="Times New Roman" w:cs="Times New Roman"/>
          <w:sz w:val="22"/>
          <w:szCs w:val="22"/>
        </w:rPr>
      </w:pPr>
    </w:p>
    <w:p w14:paraId="237FFB8C" w14:textId="77777777" w:rsidR="005E1360" w:rsidRPr="00BF0172" w:rsidRDefault="005E1360" w:rsidP="005E1360">
      <w:pPr>
        <w:rPr>
          <w:rFonts w:ascii="Times New Roman" w:hAnsi="Times New Roman" w:cs="Times New Roman"/>
          <w:sz w:val="22"/>
          <w:szCs w:val="22"/>
        </w:rPr>
      </w:pPr>
    </w:p>
    <w:p w14:paraId="7FE1E280" w14:textId="77777777" w:rsidR="005E1360" w:rsidRPr="00BF0172" w:rsidRDefault="005E1360" w:rsidP="005E1360">
      <w:pPr>
        <w:rPr>
          <w:rFonts w:ascii="Times New Roman" w:hAnsi="Times New Roman" w:cs="Times New Roman"/>
          <w:sz w:val="22"/>
          <w:szCs w:val="22"/>
        </w:rPr>
      </w:pPr>
    </w:p>
    <w:p w14:paraId="17BB54FE" w14:textId="77777777" w:rsidR="0075096B" w:rsidRDefault="0075096B"/>
    <w:sectPr w:rsidR="0075096B" w:rsidSect="00BF0172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360"/>
    <w:rsid w:val="001919EB"/>
    <w:rsid w:val="005E1360"/>
    <w:rsid w:val="0072728D"/>
    <w:rsid w:val="0075096B"/>
    <w:rsid w:val="00A075D2"/>
    <w:rsid w:val="00B02EE7"/>
    <w:rsid w:val="00BF1744"/>
    <w:rsid w:val="00F432E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3F83C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272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27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11</Characters>
  <Application>Microsoft Macintosh Word</Application>
  <DocSecurity>0</DocSecurity>
  <Lines>10</Lines>
  <Paragraphs>2</Paragraphs>
  <ScaleCrop>false</ScaleCrop>
  <Company>CSIC</Company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 Lara de la Casa</dc:creator>
  <cp:keywords/>
  <dc:description/>
  <cp:lastModifiedBy>Elena  Lara de la Casa</cp:lastModifiedBy>
  <cp:revision>2</cp:revision>
  <dcterms:created xsi:type="dcterms:W3CDTF">2014-12-01T17:14:00Z</dcterms:created>
  <dcterms:modified xsi:type="dcterms:W3CDTF">2014-12-01T17:20:00Z</dcterms:modified>
</cp:coreProperties>
</file>